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1B0C0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5976A132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712E749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2531B3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3FB9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BB74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839E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57C16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A411F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2C12C8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489E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E5DBA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2792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51DA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9F006B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3E229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3A1C3F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D724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86B9F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86C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69D3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A1B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713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1DD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D825B" w14:textId="6B4A94BE" w:rsidR="0068643A" w:rsidRPr="00FD6E06" w:rsidRDefault="00E517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EB3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B4C46" w14:textId="14344B05" w:rsidR="0068643A" w:rsidRPr="00FD6E06" w:rsidRDefault="009643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3F8E0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C46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D5B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BFE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</w:t>
            </w:r>
            <w:bookmarkStart w:id="1" w:name="_Hlk131932237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ocol is for an update of a previous systematic review</w:t>
            </w:r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27EAF" w14:textId="0BADFB87" w:rsidR="0068643A" w:rsidRPr="00FD6E06" w:rsidRDefault="009A47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2D0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298B3" w14:textId="026CFAC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21B74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472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953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417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6D396" w14:textId="6D83040A" w:rsidR="0068643A" w:rsidRPr="00FD6E06" w:rsidRDefault="00F138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FD0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06765" w14:textId="436B7BA6" w:rsidR="0068643A" w:rsidRPr="00FD6E06" w:rsidRDefault="00D904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A47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C36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D52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16</w:t>
            </w:r>
            <w:r w:rsidR="001C36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D75BC4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288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553B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523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8E2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E9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4BE7A" w14:textId="13206BE3" w:rsidR="0068643A" w:rsidRPr="00FD6E06" w:rsidRDefault="00F138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C1E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34EDC" w14:textId="12A0D6D7" w:rsidR="0068643A" w:rsidRPr="00FD6E06" w:rsidRDefault="008214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 to </w:t>
            </w:r>
            <w:r w:rsidR="009A47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7695A7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592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276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D9A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D6AE2" w14:textId="77392B41" w:rsidR="0068643A" w:rsidRPr="00FD6E06" w:rsidRDefault="00F138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A2B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19DF6" w14:textId="7D8E5E25" w:rsidR="0068643A" w:rsidRPr="00FD6E06" w:rsidRDefault="009418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90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 w:rsidR="007520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90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5F8907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54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629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372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08B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531AE" w14:textId="131FD2A3" w:rsidR="0068643A" w:rsidRPr="00FD6E06" w:rsidRDefault="004B5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FC2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68BC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761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ADAE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656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C8A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835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8BE77" w14:textId="2419374C" w:rsidR="0068643A" w:rsidRPr="00FD6E06" w:rsidRDefault="00C942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FCD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11ACB" w14:textId="5FBA55E9" w:rsidR="0068643A" w:rsidRPr="00FD6E06" w:rsidRDefault="00A470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B02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3057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B02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343FC4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457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225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A28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C3867" w14:textId="41D6C343" w:rsidR="0068643A" w:rsidRPr="00FD6E06" w:rsidRDefault="00950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AA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4C2BE" w14:textId="3697B513" w:rsidR="0068643A" w:rsidRPr="00FD6E06" w:rsidRDefault="00A470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470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B02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Pr="00A470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4</w:t>
            </w:r>
            <w:r w:rsidR="00EB02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6ED980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87A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CF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7DC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6BA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4DB5C" w14:textId="2AC13F4C" w:rsidR="0068643A" w:rsidRPr="00FD6E06" w:rsidRDefault="00950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048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BF78DD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24986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CFC7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97C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A4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EB3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08D81" w14:textId="2E94AFAA" w:rsidR="0068643A" w:rsidRPr="00FD6E06" w:rsidRDefault="00950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15F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AE429" w14:textId="609F06AD" w:rsidR="0068643A" w:rsidRPr="00FD6E06" w:rsidRDefault="00F90D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746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A6E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00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20ADA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6BC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7B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189B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A2D01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DEAD4" w14:textId="08380A88" w:rsidR="0068643A" w:rsidRPr="00FD6E06" w:rsidRDefault="00DF63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6BB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3748C" w14:textId="62DA1B9C" w:rsidR="0068643A" w:rsidRPr="00FD6E06" w:rsidRDefault="00DF63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90D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20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F90D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93B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613572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6791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CD07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E0C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4A5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9CD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1C32C" w14:textId="71BF47B3" w:rsidR="0068643A" w:rsidRPr="00FD6E06" w:rsidRDefault="00C15B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93F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BBFE1" w14:textId="4242BA1F" w:rsidR="0068643A" w:rsidRPr="00FD6E06" w:rsidRDefault="00C15B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007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 w:rsidR="00820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8007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0062F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54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490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676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894BB" w14:textId="14DBDE44" w:rsidR="0068643A" w:rsidRPr="00FD6E06" w:rsidRDefault="00C15B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E7F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CD28D" w14:textId="6D73EF15" w:rsidR="0068643A" w:rsidRPr="00FD6E06" w:rsidRDefault="005C3B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C0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C15B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0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C0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49C94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10D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9B3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BCB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C5CAC" w14:textId="5EA19D6D" w:rsidR="0068643A" w:rsidRPr="00FD6E06" w:rsidRDefault="00891D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C08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944AE" w14:textId="7FE08B83" w:rsidR="0068643A" w:rsidRPr="00FD6E06" w:rsidRDefault="005C3B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BC0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91D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 w:rsidR="00F60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20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7A932CE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6B6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C519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E77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CA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BB4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5E382" w14:textId="67B822A3" w:rsidR="0068643A" w:rsidRPr="00FD6E06" w:rsidRDefault="003B76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5B4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761F0" w14:textId="645E728F" w:rsidR="0068643A" w:rsidRPr="00FD6E06" w:rsidRDefault="003B76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C3B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C0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C3B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4</w:t>
            </w:r>
            <w:r w:rsidR="00BC0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2EB9D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161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5F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F57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8F5F9" w14:textId="72E10234" w:rsidR="0068643A" w:rsidRPr="00FD6E06" w:rsidRDefault="00334F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10D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BE7E1" w14:textId="744AA40A" w:rsidR="0068643A" w:rsidRPr="00FD6E06" w:rsidRDefault="003B76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BC0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5C3B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BC0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5F1DF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973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A4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F66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B2573" w14:textId="54ED1D1D" w:rsidR="0068643A" w:rsidRPr="00FD6E06" w:rsidRDefault="00334F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859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D92B3" w14:textId="4A903BE5" w:rsidR="0068643A" w:rsidRPr="00FD6E06" w:rsidRDefault="003B76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0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820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9499E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FC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875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3FC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86C0B" w14:textId="39A04E91" w:rsidR="0068643A" w:rsidRPr="00FD6E06" w:rsidRDefault="00334F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5B8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56391" w14:textId="67F2A28C" w:rsidR="0068643A" w:rsidRPr="00FD6E06" w:rsidRDefault="00D246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0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07F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207F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FB2A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68643A" w:rsidRPr="00FD6E06" w14:paraId="65E24E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29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CAD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39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B3608" w14:textId="7726FA05" w:rsidR="0068643A" w:rsidRPr="00FD6E06" w:rsidRDefault="00334F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4BE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F5024" w14:textId="6CA5AF4B" w:rsidR="0068643A" w:rsidRPr="00FD6E06" w:rsidRDefault="00207F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334F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BDDDB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360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9B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EDC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08E9B" w14:textId="3DA34F80" w:rsidR="0068643A" w:rsidRPr="00FD6E06" w:rsidRDefault="00334F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B81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CABF6" w14:textId="6B65D83E" w:rsidR="0068643A" w:rsidRPr="00FD6E06" w:rsidRDefault="00334F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07F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 w:rsidR="00207F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 and </w:t>
            </w:r>
            <w:r w:rsidR="00FB3299" w:rsidRP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FB32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5365FE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2F8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6A1554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020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8B8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9F5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40E14" w14:textId="32C0636B" w:rsidR="0068643A" w:rsidRPr="00FD6E06" w:rsidRDefault="009964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CC945" w14:textId="49F0C976" w:rsidR="0068643A" w:rsidRPr="00FD6E06" w:rsidRDefault="009964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211CB" w14:textId="547120A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399C0C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1C8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E87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D29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443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D0175" w14:textId="1046D24A" w:rsidR="0068643A" w:rsidRPr="00FD6E06" w:rsidRDefault="008929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D9C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ADCF2C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569C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90A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2BA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B31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93005" w14:textId="0F4DDDF4" w:rsidR="0068643A" w:rsidRPr="00FD6E06" w:rsidRDefault="008929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3EE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198AC7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A999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2A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08E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92398" w14:textId="44AB29CB" w:rsidR="0068643A" w:rsidRPr="00FD6E06" w:rsidRDefault="008929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741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BAFEC" w14:textId="28DBC433" w:rsidR="0068643A" w:rsidRPr="00FD6E06" w:rsidRDefault="009964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64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925E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9964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3</w:t>
            </w:r>
            <w:r w:rsidR="00925E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2; </w:t>
            </w:r>
            <w:r w:rsidR="004C2B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925E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C2B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to 3</w:t>
            </w:r>
            <w:r w:rsidR="00925E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 and 378 to 394</w:t>
            </w:r>
          </w:p>
        </w:tc>
      </w:tr>
      <w:tr w:rsidR="0068643A" w:rsidRPr="00FD6E06" w14:paraId="3E7F8B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CAF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4D9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F17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383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ECC98" w14:textId="6F723711" w:rsidR="0068643A" w:rsidRPr="00FD6E06" w:rsidRDefault="001D5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BD2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B43CA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3F3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695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E51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7A581" w14:textId="7C1F69C8" w:rsidR="0068643A" w:rsidRPr="00FD6E06" w:rsidRDefault="00925E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51A88" w14:textId="2AEA5825" w:rsidR="0068643A" w:rsidRPr="00FD6E06" w:rsidRDefault="00925E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7B6FC" w14:textId="4BE52712" w:rsidR="0068643A" w:rsidRPr="00FD6E06" w:rsidRDefault="00695E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 to 347</w:t>
            </w:r>
          </w:p>
        </w:tc>
      </w:tr>
    </w:tbl>
    <w:p w14:paraId="42C5DC20" w14:textId="77777777" w:rsidR="00FD6E06" w:rsidRDefault="00FD6E06"/>
    <w:sectPr w:rsidR="00FD6E06" w:rsidSect="00C91EAB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7776F" w14:textId="77777777" w:rsidR="00C91EAB" w:rsidRDefault="00C91EAB" w:rsidP="00FD6E06">
      <w:pPr>
        <w:spacing w:after="0" w:line="240" w:lineRule="auto"/>
      </w:pPr>
      <w:r>
        <w:separator/>
      </w:r>
    </w:p>
  </w:endnote>
  <w:endnote w:type="continuationSeparator" w:id="0">
    <w:p w14:paraId="53A055C9" w14:textId="77777777" w:rsidR="00C91EAB" w:rsidRDefault="00C91EA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FD483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C7DFB79" wp14:editId="482524E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522EB" w14:textId="77777777" w:rsidR="00C91EAB" w:rsidRDefault="00C91EAB" w:rsidP="00FD6E06">
      <w:pPr>
        <w:spacing w:after="0" w:line="240" w:lineRule="auto"/>
      </w:pPr>
      <w:r>
        <w:separator/>
      </w:r>
    </w:p>
  </w:footnote>
  <w:footnote w:type="continuationSeparator" w:id="0">
    <w:p w14:paraId="11CD0EB4" w14:textId="77777777" w:rsidR="00C91EAB" w:rsidRDefault="00C91EA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A16222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3E9DF2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6477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6554F"/>
    <w:rsid w:val="000746BC"/>
    <w:rsid w:val="000C5B2C"/>
    <w:rsid w:val="001C361A"/>
    <w:rsid w:val="001D3C30"/>
    <w:rsid w:val="001D53CF"/>
    <w:rsid w:val="001E4CA1"/>
    <w:rsid w:val="00207F0D"/>
    <w:rsid w:val="00221131"/>
    <w:rsid w:val="002253F7"/>
    <w:rsid w:val="00234291"/>
    <w:rsid w:val="00272BAE"/>
    <w:rsid w:val="00293B31"/>
    <w:rsid w:val="003057FB"/>
    <w:rsid w:val="00325656"/>
    <w:rsid w:val="00334F19"/>
    <w:rsid w:val="00390932"/>
    <w:rsid w:val="003B7655"/>
    <w:rsid w:val="003E45E0"/>
    <w:rsid w:val="00433AD4"/>
    <w:rsid w:val="004602B6"/>
    <w:rsid w:val="00474025"/>
    <w:rsid w:val="004A6D5C"/>
    <w:rsid w:val="004B59AE"/>
    <w:rsid w:val="004C2B1A"/>
    <w:rsid w:val="004D5239"/>
    <w:rsid w:val="005C3B95"/>
    <w:rsid w:val="00664936"/>
    <w:rsid w:val="0068643A"/>
    <w:rsid w:val="00695E0A"/>
    <w:rsid w:val="006F663C"/>
    <w:rsid w:val="00747268"/>
    <w:rsid w:val="00750A0E"/>
    <w:rsid w:val="00752094"/>
    <w:rsid w:val="00782BBF"/>
    <w:rsid w:val="007924AC"/>
    <w:rsid w:val="007B03BA"/>
    <w:rsid w:val="007B692E"/>
    <w:rsid w:val="00800722"/>
    <w:rsid w:val="00820252"/>
    <w:rsid w:val="00821432"/>
    <w:rsid w:val="00891DCC"/>
    <w:rsid w:val="008929B7"/>
    <w:rsid w:val="008C2E55"/>
    <w:rsid w:val="008E36C3"/>
    <w:rsid w:val="00925E0A"/>
    <w:rsid w:val="009418C3"/>
    <w:rsid w:val="00950CCA"/>
    <w:rsid w:val="009643EE"/>
    <w:rsid w:val="00996409"/>
    <w:rsid w:val="009A47A0"/>
    <w:rsid w:val="009B2087"/>
    <w:rsid w:val="009B20D2"/>
    <w:rsid w:val="009C150B"/>
    <w:rsid w:val="00A0782F"/>
    <w:rsid w:val="00A470B4"/>
    <w:rsid w:val="00AA6EFB"/>
    <w:rsid w:val="00B20FF4"/>
    <w:rsid w:val="00B34645"/>
    <w:rsid w:val="00B567D4"/>
    <w:rsid w:val="00BB4AE3"/>
    <w:rsid w:val="00BC071D"/>
    <w:rsid w:val="00C15BD0"/>
    <w:rsid w:val="00C60C55"/>
    <w:rsid w:val="00C91EAB"/>
    <w:rsid w:val="00C942F8"/>
    <w:rsid w:val="00CA6DD4"/>
    <w:rsid w:val="00CC742A"/>
    <w:rsid w:val="00CE6FB7"/>
    <w:rsid w:val="00D24631"/>
    <w:rsid w:val="00D464FA"/>
    <w:rsid w:val="00D522EC"/>
    <w:rsid w:val="00D9048C"/>
    <w:rsid w:val="00DF634D"/>
    <w:rsid w:val="00E0053B"/>
    <w:rsid w:val="00E516D5"/>
    <w:rsid w:val="00E5170D"/>
    <w:rsid w:val="00EB02A7"/>
    <w:rsid w:val="00EE17D5"/>
    <w:rsid w:val="00F138C3"/>
    <w:rsid w:val="00F60344"/>
    <w:rsid w:val="00F86411"/>
    <w:rsid w:val="00F901FE"/>
    <w:rsid w:val="00F90D8C"/>
    <w:rsid w:val="00F96768"/>
    <w:rsid w:val="00FB2A8D"/>
    <w:rsid w:val="00FB329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1515AF"/>
  <w15:docId w15:val="{F9327D76-21F4-4D3C-BCC4-1B676149B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3</Pages>
  <Words>892</Words>
  <Characters>4908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Yannick Wilfried Mengue</cp:lastModifiedBy>
  <cp:revision>57</cp:revision>
  <dcterms:created xsi:type="dcterms:W3CDTF">2016-01-13T16:30:00Z</dcterms:created>
  <dcterms:modified xsi:type="dcterms:W3CDTF">2024-02-07T04:47:00Z</dcterms:modified>
</cp:coreProperties>
</file>